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500A1" w14:textId="745ED155" w:rsidR="00F77661" w:rsidRPr="00EB7918" w:rsidRDefault="00F77661" w:rsidP="00F77661">
      <w:pPr>
        <w:spacing w:line="360" w:lineRule="auto"/>
        <w:ind w:firstLine="357"/>
        <w:jc w:val="center"/>
        <w:rPr>
          <w:b/>
          <w:lang w:val="en-AU"/>
        </w:rPr>
      </w:pPr>
      <w:bookmarkStart w:id="0" w:name="_GoBack"/>
      <w:bookmarkEnd w:id="0"/>
      <w:r w:rsidRPr="00EB7918">
        <w:rPr>
          <w:b/>
          <w:lang w:val="en-AU"/>
        </w:rPr>
        <w:t xml:space="preserve">Instructions for administration and scoring of the questionnaire </w:t>
      </w:r>
      <w:r w:rsidR="00630C1F" w:rsidRPr="00EB7918">
        <w:rPr>
          <w:b/>
          <w:lang w:val="en-AU"/>
        </w:rPr>
        <w:t>SPARK</w:t>
      </w:r>
    </w:p>
    <w:p w14:paraId="1FC60904" w14:textId="77777777" w:rsidR="00F77661" w:rsidRPr="00EB7918" w:rsidRDefault="00F77661" w:rsidP="00F77661">
      <w:pPr>
        <w:spacing w:line="360" w:lineRule="auto"/>
        <w:ind w:firstLine="360"/>
        <w:jc w:val="center"/>
        <w:rPr>
          <w:lang w:val="en-AU"/>
        </w:rPr>
      </w:pPr>
    </w:p>
    <w:p w14:paraId="0B54A0EB" w14:textId="7542E5F5" w:rsidR="00F77661" w:rsidRPr="00EB7918" w:rsidRDefault="00F77661" w:rsidP="00F77661">
      <w:pPr>
        <w:spacing w:line="360" w:lineRule="auto"/>
        <w:ind w:right="-6"/>
        <w:jc w:val="both"/>
        <w:rPr>
          <w:lang w:val="en-AU"/>
        </w:rPr>
      </w:pPr>
      <w:r w:rsidRPr="00EB7918">
        <w:rPr>
          <w:rStyle w:val="epub-date"/>
          <w:lang w:val="en-AU"/>
        </w:rPr>
        <w:t>Embarrassment and shame are negative emotions</w:t>
      </w:r>
      <w:r w:rsidRPr="00EB7918">
        <w:rPr>
          <w:lang w:val="en-AU"/>
        </w:rPr>
        <w:t xml:space="preserve"> occurring in situations where one assesses and judges oneself. These emotions arise when a person thinks </w:t>
      </w:r>
      <w:r w:rsidR="00F5445A" w:rsidRPr="00EB7918">
        <w:rPr>
          <w:lang w:val="en-AU"/>
        </w:rPr>
        <w:t>she/</w:t>
      </w:r>
      <w:r w:rsidRPr="00EB7918">
        <w:rPr>
          <w:lang w:val="en-AU"/>
        </w:rPr>
        <w:t xml:space="preserve">he has breached a norm, or while </w:t>
      </w:r>
      <w:r w:rsidR="00F5445A" w:rsidRPr="00EB7918">
        <w:rPr>
          <w:lang w:val="en-AU"/>
        </w:rPr>
        <w:t>she/</w:t>
      </w:r>
      <w:r w:rsidRPr="00EB7918">
        <w:rPr>
          <w:lang w:val="en-AU"/>
        </w:rPr>
        <w:t xml:space="preserve">he has the impression that </w:t>
      </w:r>
      <w:r w:rsidR="00F5445A" w:rsidRPr="00EB7918">
        <w:rPr>
          <w:lang w:val="en-AU"/>
        </w:rPr>
        <w:t>her/</w:t>
      </w:r>
      <w:r w:rsidRPr="00EB7918">
        <w:rPr>
          <w:lang w:val="en-AU"/>
        </w:rPr>
        <w:t xml:space="preserve">his own internal standards or the external standards of the society are not met. </w:t>
      </w:r>
    </w:p>
    <w:p w14:paraId="48AE0F44" w14:textId="77777777" w:rsidR="00F77661" w:rsidRPr="00EB7918" w:rsidRDefault="00F77661" w:rsidP="00F77661">
      <w:pPr>
        <w:spacing w:line="360" w:lineRule="auto"/>
        <w:ind w:right="-6"/>
        <w:jc w:val="both"/>
        <w:rPr>
          <w:lang w:val="en-AU"/>
        </w:rPr>
      </w:pPr>
      <w:r w:rsidRPr="00EB7918">
        <w:rPr>
          <w:lang w:val="en-AU"/>
        </w:rPr>
        <w:t xml:space="preserve">Shame is a painful emotion involving a negative evaluation of the whole self. It is associated with a sense of weakness and a lack of self-esteem. </w:t>
      </w:r>
    </w:p>
    <w:p w14:paraId="588C90DF" w14:textId="77777777" w:rsidR="00F77661" w:rsidRPr="00EB7918" w:rsidRDefault="00F77661" w:rsidP="00F77661">
      <w:pPr>
        <w:spacing w:line="360" w:lineRule="auto"/>
        <w:ind w:right="-6"/>
        <w:jc w:val="both"/>
        <w:rPr>
          <w:lang w:val="en-AU"/>
        </w:rPr>
      </w:pPr>
      <w:r w:rsidRPr="00EB7918">
        <w:rPr>
          <w:lang w:val="en-AU"/>
        </w:rPr>
        <w:t xml:space="preserve">Embarrassment occurs in situations where failures or transgressions are less important. It is an emotion occurring suddenly because of a blunder or clumsy </w:t>
      </w:r>
      <w:proofErr w:type="spellStart"/>
      <w:r w:rsidRPr="00EB7918">
        <w:rPr>
          <w:lang w:val="en-AU"/>
        </w:rPr>
        <w:t>behavior</w:t>
      </w:r>
      <w:proofErr w:type="spellEnd"/>
      <w:r w:rsidRPr="00EB7918">
        <w:rPr>
          <w:lang w:val="en-AU"/>
        </w:rPr>
        <w:t xml:space="preserve"> that undermines the esteem that others have for us. </w:t>
      </w:r>
    </w:p>
    <w:p w14:paraId="239EADCE" w14:textId="77777777" w:rsidR="00F77661" w:rsidRPr="00EB7918" w:rsidRDefault="00F77661" w:rsidP="00F77661">
      <w:pPr>
        <w:spacing w:line="360" w:lineRule="auto"/>
        <w:rPr>
          <w:lang w:val="en-AU"/>
        </w:rPr>
      </w:pPr>
      <w:r w:rsidRPr="00EB7918">
        <w:rPr>
          <w:lang w:val="en-AU"/>
        </w:rPr>
        <w:t>The scoring system is as follows:</w:t>
      </w:r>
    </w:p>
    <w:p w14:paraId="197E75CE" w14:textId="638C2E0B" w:rsidR="00F77661" w:rsidRPr="00EB7918" w:rsidRDefault="00F77661" w:rsidP="00F77661">
      <w:pPr>
        <w:spacing w:line="360" w:lineRule="auto"/>
        <w:rPr>
          <w:lang w:val="en-AU"/>
        </w:rPr>
      </w:pPr>
      <w:r w:rsidRPr="00EB7918">
        <w:rPr>
          <w:lang w:val="en-AU"/>
        </w:rPr>
        <w:t>No = 0 point; A little = 1 point; Moderately = 2 points; A lot = 3 points.</w:t>
      </w:r>
    </w:p>
    <w:p w14:paraId="237A1BA1" w14:textId="77777777" w:rsidR="00F77661" w:rsidRPr="00EB7918" w:rsidRDefault="00F77661" w:rsidP="00F77661">
      <w:pPr>
        <w:spacing w:line="360" w:lineRule="auto"/>
        <w:rPr>
          <w:lang w:val="en-AU"/>
        </w:rPr>
      </w:pPr>
      <w:r w:rsidRPr="00EB7918">
        <w:rPr>
          <w:b/>
          <w:lang w:val="en-AU"/>
        </w:rPr>
        <w:t>Total score:</w:t>
      </w:r>
      <w:r w:rsidRPr="00EB7918">
        <w:rPr>
          <w:lang w:val="en-AU"/>
        </w:rPr>
        <w:t xml:space="preserve">           /99</w:t>
      </w:r>
    </w:p>
    <w:p w14:paraId="1E82C762" w14:textId="77777777" w:rsidR="00F77661" w:rsidRPr="00EB7918" w:rsidRDefault="00F77661" w:rsidP="00F77661">
      <w:pPr>
        <w:spacing w:line="360" w:lineRule="auto"/>
        <w:rPr>
          <w:b/>
          <w:lang w:val="en-AU"/>
        </w:rPr>
      </w:pPr>
      <w:r w:rsidRPr="00EB7918">
        <w:rPr>
          <w:b/>
          <w:color w:val="000000" w:themeColor="text1"/>
          <w:lang w:val="en-AU"/>
        </w:rPr>
        <w:t>Subscales:</w:t>
      </w:r>
    </w:p>
    <w:p w14:paraId="1A27B08D" w14:textId="77777777" w:rsidR="00F77661" w:rsidRPr="00EB7918" w:rsidRDefault="00F77661" w:rsidP="00F77661">
      <w:pPr>
        <w:pStyle w:val="Paragraphedeliste"/>
        <w:numPr>
          <w:ilvl w:val="0"/>
          <w:numId w:val="10"/>
        </w:numPr>
        <w:spacing w:line="36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lang w:val="en-AU"/>
        </w:rPr>
      </w:pPr>
      <w:r w:rsidRPr="00EB7918">
        <w:rPr>
          <w:rFonts w:ascii="Times New Roman" w:hAnsi="Times New Roman" w:cs="Times New Roman"/>
          <w:color w:val="000000" w:themeColor="text1"/>
          <w:lang w:val="en-AU"/>
        </w:rPr>
        <w:t xml:space="preserve">Embarrassment and shame arising from Parkinson’s disease symptoms: </w:t>
      </w:r>
    </w:p>
    <w:p w14:paraId="7FACE2AB" w14:textId="77777777" w:rsidR="00F77661" w:rsidRPr="00EB7918" w:rsidRDefault="00F77661" w:rsidP="00F77661">
      <w:pPr>
        <w:spacing w:line="360" w:lineRule="auto"/>
        <w:ind w:left="357"/>
        <w:jc w:val="both"/>
        <w:rPr>
          <w:color w:val="000000" w:themeColor="text1"/>
          <w:lang w:val="en-AU"/>
        </w:rPr>
      </w:pPr>
      <w:r w:rsidRPr="00EB7918">
        <w:rPr>
          <w:color w:val="000000" w:themeColor="text1"/>
          <w:lang w:val="en-AU"/>
        </w:rPr>
        <w:t>Items 1, 2, 3, 4, 5, 8, 11, 12, 13, 14, 15, 16, 20</w:t>
      </w:r>
    </w:p>
    <w:p w14:paraId="2680A4F9" w14:textId="77777777" w:rsidR="00F77661" w:rsidRPr="00EB7918" w:rsidRDefault="00F77661" w:rsidP="00F77661">
      <w:pPr>
        <w:spacing w:line="360" w:lineRule="auto"/>
        <w:ind w:left="360"/>
        <w:jc w:val="both"/>
        <w:rPr>
          <w:color w:val="000000" w:themeColor="text1"/>
          <w:lang w:val="en-AU"/>
        </w:rPr>
      </w:pPr>
      <w:proofErr w:type="spellStart"/>
      <w:r w:rsidRPr="00EB7918">
        <w:rPr>
          <w:color w:val="000000" w:themeColor="text1"/>
          <w:lang w:val="en-AU"/>
        </w:rPr>
        <w:t>Subscore</w:t>
      </w:r>
      <w:proofErr w:type="spellEnd"/>
      <w:r w:rsidRPr="00EB7918">
        <w:rPr>
          <w:color w:val="000000" w:themeColor="text1"/>
          <w:lang w:val="en-AU"/>
        </w:rPr>
        <w:t>:               /39</w:t>
      </w:r>
    </w:p>
    <w:p w14:paraId="304598D5" w14:textId="77777777" w:rsidR="00F77661" w:rsidRPr="00EB7918" w:rsidRDefault="00F77661" w:rsidP="00F77661">
      <w:pPr>
        <w:pStyle w:val="Paragraphedeliste"/>
        <w:numPr>
          <w:ilvl w:val="0"/>
          <w:numId w:val="10"/>
        </w:numPr>
        <w:spacing w:line="36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lang w:val="en-AU"/>
        </w:rPr>
      </w:pPr>
      <w:r w:rsidRPr="00EB7918">
        <w:rPr>
          <w:rFonts w:ascii="Times New Roman" w:hAnsi="Times New Roman" w:cs="Times New Roman"/>
          <w:color w:val="000000" w:themeColor="text1"/>
          <w:lang w:val="en-AU"/>
        </w:rPr>
        <w:t>Embarrassment and shame arising from the increasing physical dependence and need for help induced by Parkinson’s disease:</w:t>
      </w:r>
    </w:p>
    <w:p w14:paraId="7904FBF1" w14:textId="77777777" w:rsidR="00F77661" w:rsidRPr="00EB7918" w:rsidRDefault="00F77661" w:rsidP="00F77661">
      <w:pPr>
        <w:spacing w:line="360" w:lineRule="auto"/>
        <w:ind w:left="360"/>
        <w:jc w:val="both"/>
        <w:rPr>
          <w:color w:val="000000" w:themeColor="text1"/>
          <w:lang w:val="en-AU"/>
        </w:rPr>
      </w:pPr>
      <w:r w:rsidRPr="00EB7918">
        <w:rPr>
          <w:color w:val="000000" w:themeColor="text1"/>
          <w:lang w:val="en-AU"/>
        </w:rPr>
        <w:t>Items 7, 10, 18</w:t>
      </w:r>
    </w:p>
    <w:p w14:paraId="4F424137" w14:textId="77777777" w:rsidR="00F77661" w:rsidRPr="00EB7918" w:rsidRDefault="00F77661" w:rsidP="00F77661">
      <w:pPr>
        <w:spacing w:line="360" w:lineRule="auto"/>
        <w:ind w:left="360"/>
        <w:jc w:val="both"/>
        <w:rPr>
          <w:color w:val="000000" w:themeColor="text1"/>
          <w:lang w:val="en-AU"/>
        </w:rPr>
      </w:pPr>
      <w:proofErr w:type="spellStart"/>
      <w:r w:rsidRPr="00EB7918">
        <w:rPr>
          <w:color w:val="000000" w:themeColor="text1"/>
          <w:lang w:val="en-AU"/>
        </w:rPr>
        <w:t>Subscore</w:t>
      </w:r>
      <w:proofErr w:type="spellEnd"/>
      <w:r w:rsidRPr="00EB7918">
        <w:rPr>
          <w:color w:val="000000" w:themeColor="text1"/>
          <w:lang w:val="en-AU"/>
        </w:rPr>
        <w:t>:               /9</w:t>
      </w:r>
    </w:p>
    <w:p w14:paraId="3BCCADC7" w14:textId="77777777" w:rsidR="00F77661" w:rsidRPr="00EB7918" w:rsidRDefault="00F77661" w:rsidP="00F77661">
      <w:pPr>
        <w:pStyle w:val="Paragraphedeliste"/>
        <w:numPr>
          <w:ilvl w:val="0"/>
          <w:numId w:val="10"/>
        </w:numPr>
        <w:spacing w:line="36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lang w:val="en-AU"/>
        </w:rPr>
      </w:pPr>
      <w:r w:rsidRPr="00EB7918">
        <w:rPr>
          <w:rFonts w:ascii="Times New Roman" w:hAnsi="Times New Roman" w:cs="Times New Roman"/>
          <w:color w:val="000000" w:themeColor="text1"/>
          <w:lang w:val="en-AU"/>
        </w:rPr>
        <w:t>Embarrassment and shame arising from a deteriorated body image:</w:t>
      </w:r>
    </w:p>
    <w:p w14:paraId="36337A1E" w14:textId="77777777" w:rsidR="00F77661" w:rsidRPr="00EB7918" w:rsidRDefault="00F77661" w:rsidP="00F77661">
      <w:pPr>
        <w:spacing w:line="360" w:lineRule="auto"/>
        <w:ind w:left="357"/>
        <w:jc w:val="both"/>
        <w:rPr>
          <w:color w:val="000000" w:themeColor="text1"/>
          <w:lang w:val="en-AU"/>
        </w:rPr>
      </w:pPr>
      <w:r w:rsidRPr="00EB7918">
        <w:rPr>
          <w:color w:val="000000" w:themeColor="text1"/>
          <w:lang w:val="en-AU"/>
        </w:rPr>
        <w:t>Items 6, 9, 17, 19, 21</w:t>
      </w:r>
    </w:p>
    <w:p w14:paraId="6FE0AE08" w14:textId="77777777" w:rsidR="00F77661" w:rsidRPr="00EB7918" w:rsidRDefault="00F77661" w:rsidP="00F77661">
      <w:pPr>
        <w:spacing w:line="360" w:lineRule="auto"/>
        <w:ind w:left="360"/>
        <w:jc w:val="both"/>
        <w:rPr>
          <w:color w:val="000000" w:themeColor="text1"/>
          <w:lang w:val="en-AU"/>
        </w:rPr>
      </w:pPr>
      <w:proofErr w:type="spellStart"/>
      <w:r w:rsidRPr="00EB7918">
        <w:rPr>
          <w:color w:val="000000" w:themeColor="text1"/>
          <w:lang w:val="en-AU"/>
        </w:rPr>
        <w:t>Subscore</w:t>
      </w:r>
      <w:proofErr w:type="spellEnd"/>
      <w:r w:rsidRPr="00EB7918">
        <w:rPr>
          <w:color w:val="000000" w:themeColor="text1"/>
          <w:lang w:val="en-AU"/>
        </w:rPr>
        <w:t>:               /15</w:t>
      </w:r>
    </w:p>
    <w:p w14:paraId="198160A5" w14:textId="77777777" w:rsidR="00F77661" w:rsidRPr="00EB7918" w:rsidRDefault="00F77661" w:rsidP="00F77661">
      <w:pPr>
        <w:pStyle w:val="Paragraphedeliste"/>
        <w:numPr>
          <w:ilvl w:val="0"/>
          <w:numId w:val="10"/>
        </w:numPr>
        <w:spacing w:line="36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lang w:val="en-AU"/>
        </w:rPr>
      </w:pPr>
      <w:r w:rsidRPr="00EB7918">
        <w:rPr>
          <w:rFonts w:ascii="Times New Roman" w:hAnsi="Times New Roman" w:cs="Times New Roman"/>
          <w:color w:val="000000" w:themeColor="text1"/>
          <w:lang w:val="en-AU"/>
        </w:rPr>
        <w:t>Consequences of Parkinson’s disease on patients’ self-esteem:</w:t>
      </w:r>
    </w:p>
    <w:p w14:paraId="1365579C" w14:textId="77777777" w:rsidR="00F77661" w:rsidRPr="00EB7918" w:rsidRDefault="00F77661" w:rsidP="00F77661">
      <w:pPr>
        <w:spacing w:line="360" w:lineRule="auto"/>
        <w:ind w:left="360"/>
        <w:jc w:val="both"/>
        <w:rPr>
          <w:color w:val="000000" w:themeColor="text1"/>
          <w:lang w:val="en-AU"/>
        </w:rPr>
      </w:pPr>
      <w:r w:rsidRPr="00EB7918">
        <w:rPr>
          <w:color w:val="000000" w:themeColor="text1"/>
          <w:lang w:val="en-AU"/>
        </w:rPr>
        <w:t>Items 22, 25, 26</w:t>
      </w:r>
    </w:p>
    <w:p w14:paraId="31DEC1F5" w14:textId="77777777" w:rsidR="00F77661" w:rsidRPr="00EB7918" w:rsidRDefault="00F77661" w:rsidP="00F77661">
      <w:pPr>
        <w:spacing w:line="360" w:lineRule="auto"/>
        <w:ind w:left="360"/>
        <w:jc w:val="both"/>
        <w:rPr>
          <w:color w:val="000000" w:themeColor="text1"/>
          <w:lang w:val="en-AU"/>
        </w:rPr>
      </w:pPr>
      <w:proofErr w:type="spellStart"/>
      <w:r w:rsidRPr="00EB7918">
        <w:rPr>
          <w:color w:val="000000" w:themeColor="text1"/>
          <w:lang w:val="en-AU"/>
        </w:rPr>
        <w:t>Subscore</w:t>
      </w:r>
      <w:proofErr w:type="spellEnd"/>
      <w:r w:rsidRPr="00EB7918">
        <w:rPr>
          <w:color w:val="000000" w:themeColor="text1"/>
          <w:lang w:val="en-AU"/>
        </w:rPr>
        <w:t>:               /9</w:t>
      </w:r>
    </w:p>
    <w:p w14:paraId="49C39604" w14:textId="77777777" w:rsidR="00F77661" w:rsidRPr="00EB7918" w:rsidRDefault="00F77661" w:rsidP="00F77661">
      <w:pPr>
        <w:pStyle w:val="Paragraphedeliste"/>
        <w:numPr>
          <w:ilvl w:val="0"/>
          <w:numId w:val="10"/>
        </w:numPr>
        <w:spacing w:line="36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lang w:val="en-AU"/>
        </w:rPr>
      </w:pPr>
      <w:r w:rsidRPr="00EB7918">
        <w:rPr>
          <w:rFonts w:ascii="Times New Roman" w:hAnsi="Times New Roman" w:cs="Times New Roman"/>
          <w:color w:val="000000" w:themeColor="text1"/>
          <w:lang w:val="en-AU"/>
        </w:rPr>
        <w:t>Stigmatization</w:t>
      </w:r>
    </w:p>
    <w:p w14:paraId="6F5EF243" w14:textId="13CF596E" w:rsidR="00F77661" w:rsidRPr="00EB7918" w:rsidRDefault="00F77661" w:rsidP="00F77661">
      <w:pPr>
        <w:spacing w:line="360" w:lineRule="auto"/>
        <w:ind w:left="360"/>
        <w:jc w:val="both"/>
        <w:rPr>
          <w:color w:val="000000" w:themeColor="text1"/>
          <w:lang w:val="en-AU"/>
        </w:rPr>
      </w:pPr>
      <w:r w:rsidRPr="00EB7918">
        <w:rPr>
          <w:color w:val="000000" w:themeColor="text1"/>
          <w:lang w:val="en-AU"/>
        </w:rPr>
        <w:t xml:space="preserve">Items 23, 24, 27, 28, 29, 30, 31: </w:t>
      </w:r>
    </w:p>
    <w:p w14:paraId="2880FA3D" w14:textId="77777777" w:rsidR="00F77661" w:rsidRPr="00EB7918" w:rsidRDefault="00F77661" w:rsidP="00F77661">
      <w:pPr>
        <w:spacing w:line="360" w:lineRule="auto"/>
        <w:ind w:left="360"/>
        <w:jc w:val="both"/>
        <w:rPr>
          <w:color w:val="000000" w:themeColor="text1"/>
          <w:lang w:val="en-AU"/>
        </w:rPr>
      </w:pPr>
      <w:proofErr w:type="spellStart"/>
      <w:r w:rsidRPr="00EB7918">
        <w:rPr>
          <w:color w:val="000000" w:themeColor="text1"/>
          <w:lang w:val="en-AU"/>
        </w:rPr>
        <w:t>Subscore</w:t>
      </w:r>
      <w:proofErr w:type="spellEnd"/>
      <w:r w:rsidRPr="00EB7918">
        <w:rPr>
          <w:color w:val="000000" w:themeColor="text1"/>
          <w:lang w:val="en-AU"/>
        </w:rPr>
        <w:t>:               /21</w:t>
      </w:r>
    </w:p>
    <w:p w14:paraId="770CC069" w14:textId="77777777" w:rsidR="00F77661" w:rsidRPr="00EB7918" w:rsidRDefault="00F77661" w:rsidP="00F77661">
      <w:pPr>
        <w:pStyle w:val="Paragraphedeliste"/>
        <w:numPr>
          <w:ilvl w:val="0"/>
          <w:numId w:val="10"/>
        </w:numPr>
        <w:spacing w:line="36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lang w:val="en-AU"/>
        </w:rPr>
      </w:pPr>
      <w:r w:rsidRPr="00EB7918">
        <w:rPr>
          <w:rFonts w:ascii="Times New Roman" w:hAnsi="Times New Roman" w:cs="Times New Roman"/>
          <w:color w:val="000000" w:themeColor="text1"/>
          <w:lang w:val="en-AU"/>
        </w:rPr>
        <w:t>Types and intensity of self-evaluative negative emotion:</w:t>
      </w:r>
    </w:p>
    <w:p w14:paraId="3F3E7C92" w14:textId="14A686FD" w:rsidR="00F77661" w:rsidRPr="00EB7918" w:rsidRDefault="00F77661" w:rsidP="00F77661">
      <w:pPr>
        <w:pStyle w:val="Paragraphedeliste"/>
        <w:spacing w:line="360" w:lineRule="auto"/>
        <w:ind w:left="351"/>
        <w:jc w:val="both"/>
        <w:rPr>
          <w:rFonts w:ascii="Times New Roman" w:hAnsi="Times New Roman" w:cs="Times New Roman"/>
          <w:color w:val="000000" w:themeColor="text1"/>
          <w:lang w:val="en-AU"/>
        </w:rPr>
      </w:pPr>
      <w:r w:rsidRPr="00EB7918">
        <w:rPr>
          <w:rFonts w:ascii="Times New Roman" w:hAnsi="Times New Roman" w:cs="Times New Roman"/>
          <w:color w:val="000000" w:themeColor="text1"/>
          <w:lang w:val="en-AU"/>
        </w:rPr>
        <w:t>Item 32 for embarrassment:               /3</w:t>
      </w:r>
    </w:p>
    <w:p w14:paraId="2EE7B682" w14:textId="5F866E4B" w:rsidR="00C20BB5" w:rsidRPr="00EB7918" w:rsidRDefault="00F77661" w:rsidP="00F77661">
      <w:pPr>
        <w:pStyle w:val="Paragraphedeliste"/>
        <w:spacing w:line="360" w:lineRule="auto"/>
        <w:ind w:left="351"/>
        <w:jc w:val="both"/>
        <w:rPr>
          <w:lang w:val="en-AU"/>
        </w:rPr>
      </w:pPr>
      <w:r w:rsidRPr="00EB7918">
        <w:rPr>
          <w:rFonts w:ascii="Times New Roman" w:hAnsi="Times New Roman" w:cs="Times New Roman"/>
          <w:color w:val="000000" w:themeColor="text1"/>
          <w:lang w:val="en-AU"/>
        </w:rPr>
        <w:t>Item 33 for shame:               /3</w:t>
      </w:r>
    </w:p>
    <w:sectPr w:rsidR="00C20BB5" w:rsidRPr="00EB7918" w:rsidSect="00D25A1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EC8A7" w14:textId="77777777" w:rsidR="008C41C8" w:rsidRDefault="008C41C8" w:rsidP="00510552">
      <w:r>
        <w:separator/>
      </w:r>
    </w:p>
  </w:endnote>
  <w:endnote w:type="continuationSeparator" w:id="0">
    <w:p w14:paraId="79B9D83E" w14:textId="77777777" w:rsidR="008C41C8" w:rsidRDefault="008C41C8" w:rsidP="00510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10A787" w14:textId="77777777" w:rsidR="008C41C8" w:rsidRDefault="008C41C8" w:rsidP="00510552">
      <w:r>
        <w:separator/>
      </w:r>
    </w:p>
  </w:footnote>
  <w:footnote w:type="continuationSeparator" w:id="0">
    <w:p w14:paraId="7A669452" w14:textId="77777777" w:rsidR="008C41C8" w:rsidRDefault="008C41C8" w:rsidP="005105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D27BA"/>
    <w:multiLevelType w:val="hybridMultilevel"/>
    <w:tmpl w:val="4178F686"/>
    <w:lvl w:ilvl="0" w:tplc="338E4ED2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276166"/>
    <w:multiLevelType w:val="hybridMultilevel"/>
    <w:tmpl w:val="0EA6451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B80825"/>
    <w:multiLevelType w:val="hybridMultilevel"/>
    <w:tmpl w:val="8FB0E37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DA5A69"/>
    <w:multiLevelType w:val="hybridMultilevel"/>
    <w:tmpl w:val="0A223A5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483F68"/>
    <w:multiLevelType w:val="hybridMultilevel"/>
    <w:tmpl w:val="462463F8"/>
    <w:lvl w:ilvl="0" w:tplc="967EF77A">
      <w:start w:val="1"/>
      <w:numFmt w:val="lowerLetter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D70F9"/>
    <w:multiLevelType w:val="hybridMultilevel"/>
    <w:tmpl w:val="389073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5C629C"/>
    <w:multiLevelType w:val="hybridMultilevel"/>
    <w:tmpl w:val="0A223A5E"/>
    <w:lvl w:ilvl="0" w:tplc="040C000F">
      <w:start w:val="1"/>
      <w:numFmt w:val="decimal"/>
      <w:lvlText w:val="%1."/>
      <w:lvlJc w:val="left"/>
      <w:pPr>
        <w:ind w:left="163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356" w:hanging="360"/>
      </w:pPr>
    </w:lvl>
    <w:lvl w:ilvl="2" w:tplc="040C001B" w:tentative="1">
      <w:start w:val="1"/>
      <w:numFmt w:val="lowerRoman"/>
      <w:lvlText w:val="%3."/>
      <w:lvlJc w:val="right"/>
      <w:pPr>
        <w:ind w:left="3076" w:hanging="180"/>
      </w:pPr>
    </w:lvl>
    <w:lvl w:ilvl="3" w:tplc="040C000F" w:tentative="1">
      <w:start w:val="1"/>
      <w:numFmt w:val="decimal"/>
      <w:lvlText w:val="%4."/>
      <w:lvlJc w:val="left"/>
      <w:pPr>
        <w:ind w:left="3796" w:hanging="360"/>
      </w:pPr>
    </w:lvl>
    <w:lvl w:ilvl="4" w:tplc="040C0019" w:tentative="1">
      <w:start w:val="1"/>
      <w:numFmt w:val="lowerLetter"/>
      <w:lvlText w:val="%5."/>
      <w:lvlJc w:val="left"/>
      <w:pPr>
        <w:ind w:left="4516" w:hanging="360"/>
      </w:pPr>
    </w:lvl>
    <w:lvl w:ilvl="5" w:tplc="040C001B" w:tentative="1">
      <w:start w:val="1"/>
      <w:numFmt w:val="lowerRoman"/>
      <w:lvlText w:val="%6."/>
      <w:lvlJc w:val="right"/>
      <w:pPr>
        <w:ind w:left="5236" w:hanging="180"/>
      </w:pPr>
    </w:lvl>
    <w:lvl w:ilvl="6" w:tplc="040C000F" w:tentative="1">
      <w:start w:val="1"/>
      <w:numFmt w:val="decimal"/>
      <w:lvlText w:val="%7."/>
      <w:lvlJc w:val="left"/>
      <w:pPr>
        <w:ind w:left="5956" w:hanging="360"/>
      </w:pPr>
    </w:lvl>
    <w:lvl w:ilvl="7" w:tplc="040C0019" w:tentative="1">
      <w:start w:val="1"/>
      <w:numFmt w:val="lowerLetter"/>
      <w:lvlText w:val="%8."/>
      <w:lvlJc w:val="left"/>
      <w:pPr>
        <w:ind w:left="6676" w:hanging="360"/>
      </w:pPr>
    </w:lvl>
    <w:lvl w:ilvl="8" w:tplc="040C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7" w15:restartNumberingAfterBreak="0">
    <w:nsid w:val="67D40F97"/>
    <w:multiLevelType w:val="hybridMultilevel"/>
    <w:tmpl w:val="B11AE1B4"/>
    <w:lvl w:ilvl="0" w:tplc="338E1A1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C0AAFA8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3D50831E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945AED84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63BC95DA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44340B90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F322026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AA145C7E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AE32276C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8" w15:restartNumberingAfterBreak="0">
    <w:nsid w:val="70536EC8"/>
    <w:multiLevelType w:val="hybridMultilevel"/>
    <w:tmpl w:val="8FB0E37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213408"/>
    <w:multiLevelType w:val="hybridMultilevel"/>
    <w:tmpl w:val="0BE485B2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5"/>
  </w:num>
  <w:num w:numId="5">
    <w:abstractNumId w:val="8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p0dpfesp50wke59pjxxawp59sad99d20xf&quot;&gt;Parkinsonall&lt;record-ids&gt;&lt;item&gt;67&lt;/item&gt;&lt;item&gt;184&lt;/item&gt;&lt;/record-ids&gt;&lt;/item&gt;&lt;/Libraries&gt;"/>
  </w:docVars>
  <w:rsids>
    <w:rsidRoot w:val="009769C2"/>
    <w:rsid w:val="000002A0"/>
    <w:rsid w:val="00001236"/>
    <w:rsid w:val="00004F90"/>
    <w:rsid w:val="00012054"/>
    <w:rsid w:val="0001561E"/>
    <w:rsid w:val="00017FB2"/>
    <w:rsid w:val="00020698"/>
    <w:rsid w:val="00057EAC"/>
    <w:rsid w:val="000A5F9B"/>
    <w:rsid w:val="000B2D32"/>
    <w:rsid w:val="000C1149"/>
    <w:rsid w:val="000C7CDA"/>
    <w:rsid w:val="000E03C8"/>
    <w:rsid w:val="001048B9"/>
    <w:rsid w:val="001160A2"/>
    <w:rsid w:val="001166ED"/>
    <w:rsid w:val="00137AC0"/>
    <w:rsid w:val="00141F03"/>
    <w:rsid w:val="001432F2"/>
    <w:rsid w:val="0014442C"/>
    <w:rsid w:val="001463D9"/>
    <w:rsid w:val="00150640"/>
    <w:rsid w:val="00151198"/>
    <w:rsid w:val="00160D04"/>
    <w:rsid w:val="00173768"/>
    <w:rsid w:val="001831AB"/>
    <w:rsid w:val="001859B7"/>
    <w:rsid w:val="00185D89"/>
    <w:rsid w:val="001B07E6"/>
    <w:rsid w:val="001C333D"/>
    <w:rsid w:val="001C6CEF"/>
    <w:rsid w:val="00202161"/>
    <w:rsid w:val="0020323B"/>
    <w:rsid w:val="00206F54"/>
    <w:rsid w:val="002271F6"/>
    <w:rsid w:val="00232797"/>
    <w:rsid w:val="00235504"/>
    <w:rsid w:val="00251485"/>
    <w:rsid w:val="00267C01"/>
    <w:rsid w:val="00281055"/>
    <w:rsid w:val="002A7445"/>
    <w:rsid w:val="002D6481"/>
    <w:rsid w:val="002E3B22"/>
    <w:rsid w:val="002F082D"/>
    <w:rsid w:val="003032EB"/>
    <w:rsid w:val="00310FDA"/>
    <w:rsid w:val="0032535F"/>
    <w:rsid w:val="00341E94"/>
    <w:rsid w:val="00376A3D"/>
    <w:rsid w:val="00377B07"/>
    <w:rsid w:val="00377D6B"/>
    <w:rsid w:val="00384DFD"/>
    <w:rsid w:val="0039250A"/>
    <w:rsid w:val="00392C3B"/>
    <w:rsid w:val="003A3817"/>
    <w:rsid w:val="003C2C62"/>
    <w:rsid w:val="003E242B"/>
    <w:rsid w:val="003E64BD"/>
    <w:rsid w:val="003F03A0"/>
    <w:rsid w:val="003F052A"/>
    <w:rsid w:val="0040285C"/>
    <w:rsid w:val="0040332C"/>
    <w:rsid w:val="00407152"/>
    <w:rsid w:val="00414357"/>
    <w:rsid w:val="00421BAD"/>
    <w:rsid w:val="00433C25"/>
    <w:rsid w:val="004512BD"/>
    <w:rsid w:val="00453BC1"/>
    <w:rsid w:val="00454715"/>
    <w:rsid w:val="004672C5"/>
    <w:rsid w:val="00484E79"/>
    <w:rsid w:val="004A39C7"/>
    <w:rsid w:val="004C0FC5"/>
    <w:rsid w:val="004E3D03"/>
    <w:rsid w:val="004E7E3C"/>
    <w:rsid w:val="004F6938"/>
    <w:rsid w:val="00510552"/>
    <w:rsid w:val="00511F53"/>
    <w:rsid w:val="00513F40"/>
    <w:rsid w:val="005303D0"/>
    <w:rsid w:val="00542008"/>
    <w:rsid w:val="00543578"/>
    <w:rsid w:val="0054372E"/>
    <w:rsid w:val="0056114A"/>
    <w:rsid w:val="0059078E"/>
    <w:rsid w:val="00595E20"/>
    <w:rsid w:val="005A6564"/>
    <w:rsid w:val="005A7AD9"/>
    <w:rsid w:val="005B2C82"/>
    <w:rsid w:val="005C0A14"/>
    <w:rsid w:val="006157DE"/>
    <w:rsid w:val="00630C1F"/>
    <w:rsid w:val="00654C4B"/>
    <w:rsid w:val="0067465F"/>
    <w:rsid w:val="0068599E"/>
    <w:rsid w:val="00693672"/>
    <w:rsid w:val="006974DF"/>
    <w:rsid w:val="006B15BC"/>
    <w:rsid w:val="006B413F"/>
    <w:rsid w:val="006B4202"/>
    <w:rsid w:val="006C2553"/>
    <w:rsid w:val="006D0952"/>
    <w:rsid w:val="006D13C8"/>
    <w:rsid w:val="006D50B0"/>
    <w:rsid w:val="006D5131"/>
    <w:rsid w:val="006F0B14"/>
    <w:rsid w:val="0070391D"/>
    <w:rsid w:val="0072214C"/>
    <w:rsid w:val="00723861"/>
    <w:rsid w:val="00734513"/>
    <w:rsid w:val="00734C7F"/>
    <w:rsid w:val="007377EA"/>
    <w:rsid w:val="0076313A"/>
    <w:rsid w:val="00773684"/>
    <w:rsid w:val="00777332"/>
    <w:rsid w:val="00785A2B"/>
    <w:rsid w:val="0079556A"/>
    <w:rsid w:val="00795D56"/>
    <w:rsid w:val="007A22C8"/>
    <w:rsid w:val="007B261E"/>
    <w:rsid w:val="007B3D48"/>
    <w:rsid w:val="007C593F"/>
    <w:rsid w:val="007C7D92"/>
    <w:rsid w:val="007D0F44"/>
    <w:rsid w:val="007E5E4A"/>
    <w:rsid w:val="007E7417"/>
    <w:rsid w:val="007F6868"/>
    <w:rsid w:val="008022E1"/>
    <w:rsid w:val="0085061F"/>
    <w:rsid w:val="00854AF1"/>
    <w:rsid w:val="00871A81"/>
    <w:rsid w:val="008802DA"/>
    <w:rsid w:val="00882CDD"/>
    <w:rsid w:val="00892566"/>
    <w:rsid w:val="00896338"/>
    <w:rsid w:val="008A5BD9"/>
    <w:rsid w:val="008B0864"/>
    <w:rsid w:val="008B575C"/>
    <w:rsid w:val="008B71F7"/>
    <w:rsid w:val="008C41C8"/>
    <w:rsid w:val="008C6353"/>
    <w:rsid w:val="008C6A62"/>
    <w:rsid w:val="008D7338"/>
    <w:rsid w:val="008F672D"/>
    <w:rsid w:val="008F755B"/>
    <w:rsid w:val="0090243C"/>
    <w:rsid w:val="009037DD"/>
    <w:rsid w:val="00907A93"/>
    <w:rsid w:val="009139A1"/>
    <w:rsid w:val="00930968"/>
    <w:rsid w:val="00931BE9"/>
    <w:rsid w:val="009411FF"/>
    <w:rsid w:val="00942143"/>
    <w:rsid w:val="00952696"/>
    <w:rsid w:val="00953752"/>
    <w:rsid w:val="00960231"/>
    <w:rsid w:val="00971CE9"/>
    <w:rsid w:val="0097573A"/>
    <w:rsid w:val="009769C2"/>
    <w:rsid w:val="00991C26"/>
    <w:rsid w:val="009971E3"/>
    <w:rsid w:val="009A4888"/>
    <w:rsid w:val="009A77D3"/>
    <w:rsid w:val="009A7A58"/>
    <w:rsid w:val="009C5DC7"/>
    <w:rsid w:val="009D46BB"/>
    <w:rsid w:val="009D4EB6"/>
    <w:rsid w:val="009D5C11"/>
    <w:rsid w:val="009E06D6"/>
    <w:rsid w:val="009E0C60"/>
    <w:rsid w:val="009E22C0"/>
    <w:rsid w:val="009E6947"/>
    <w:rsid w:val="00A00798"/>
    <w:rsid w:val="00A02FDE"/>
    <w:rsid w:val="00A05FE7"/>
    <w:rsid w:val="00A13092"/>
    <w:rsid w:val="00A1438C"/>
    <w:rsid w:val="00A20749"/>
    <w:rsid w:val="00A4397A"/>
    <w:rsid w:val="00A43DC3"/>
    <w:rsid w:val="00A4712F"/>
    <w:rsid w:val="00A50F76"/>
    <w:rsid w:val="00A5166F"/>
    <w:rsid w:val="00A531AA"/>
    <w:rsid w:val="00A56E94"/>
    <w:rsid w:val="00A601B7"/>
    <w:rsid w:val="00A606BB"/>
    <w:rsid w:val="00A622BB"/>
    <w:rsid w:val="00A830C5"/>
    <w:rsid w:val="00A85169"/>
    <w:rsid w:val="00A8524B"/>
    <w:rsid w:val="00A86180"/>
    <w:rsid w:val="00A95069"/>
    <w:rsid w:val="00A974EC"/>
    <w:rsid w:val="00AC231B"/>
    <w:rsid w:val="00AD2E93"/>
    <w:rsid w:val="00AD3F9B"/>
    <w:rsid w:val="00AF5442"/>
    <w:rsid w:val="00AF5E6A"/>
    <w:rsid w:val="00AF7698"/>
    <w:rsid w:val="00B07D37"/>
    <w:rsid w:val="00B1227F"/>
    <w:rsid w:val="00B157B9"/>
    <w:rsid w:val="00B32F8A"/>
    <w:rsid w:val="00B3335C"/>
    <w:rsid w:val="00B344C1"/>
    <w:rsid w:val="00B40962"/>
    <w:rsid w:val="00B43DFC"/>
    <w:rsid w:val="00B47247"/>
    <w:rsid w:val="00B53D31"/>
    <w:rsid w:val="00B71C88"/>
    <w:rsid w:val="00BA55E3"/>
    <w:rsid w:val="00BB4021"/>
    <w:rsid w:val="00BC4A3E"/>
    <w:rsid w:val="00BC515C"/>
    <w:rsid w:val="00BC74A5"/>
    <w:rsid w:val="00BD6B52"/>
    <w:rsid w:val="00BD79C6"/>
    <w:rsid w:val="00BE0E38"/>
    <w:rsid w:val="00BE23A5"/>
    <w:rsid w:val="00BF21E0"/>
    <w:rsid w:val="00BF2C50"/>
    <w:rsid w:val="00BF4426"/>
    <w:rsid w:val="00C07C0A"/>
    <w:rsid w:val="00C11269"/>
    <w:rsid w:val="00C20BB5"/>
    <w:rsid w:val="00C2127F"/>
    <w:rsid w:val="00C21464"/>
    <w:rsid w:val="00C23B4B"/>
    <w:rsid w:val="00C24A84"/>
    <w:rsid w:val="00C31DBF"/>
    <w:rsid w:val="00C37FDF"/>
    <w:rsid w:val="00C46E23"/>
    <w:rsid w:val="00C74BCC"/>
    <w:rsid w:val="00C83874"/>
    <w:rsid w:val="00CB3F68"/>
    <w:rsid w:val="00CC15C3"/>
    <w:rsid w:val="00CC2134"/>
    <w:rsid w:val="00CE4757"/>
    <w:rsid w:val="00CE5184"/>
    <w:rsid w:val="00CF1917"/>
    <w:rsid w:val="00CF59C8"/>
    <w:rsid w:val="00D06733"/>
    <w:rsid w:val="00D06BF9"/>
    <w:rsid w:val="00D24A41"/>
    <w:rsid w:val="00D25A10"/>
    <w:rsid w:val="00D317BD"/>
    <w:rsid w:val="00D372E6"/>
    <w:rsid w:val="00D4369A"/>
    <w:rsid w:val="00D4418B"/>
    <w:rsid w:val="00D65F62"/>
    <w:rsid w:val="00D66D50"/>
    <w:rsid w:val="00D82FAA"/>
    <w:rsid w:val="00D851D7"/>
    <w:rsid w:val="00DA6456"/>
    <w:rsid w:val="00DB6DEE"/>
    <w:rsid w:val="00DE466A"/>
    <w:rsid w:val="00DE60CD"/>
    <w:rsid w:val="00E12B1C"/>
    <w:rsid w:val="00E176FD"/>
    <w:rsid w:val="00E216D6"/>
    <w:rsid w:val="00E228C2"/>
    <w:rsid w:val="00E30CC7"/>
    <w:rsid w:val="00E621CA"/>
    <w:rsid w:val="00E62EB7"/>
    <w:rsid w:val="00E742B8"/>
    <w:rsid w:val="00E777E4"/>
    <w:rsid w:val="00E84E57"/>
    <w:rsid w:val="00E91AFD"/>
    <w:rsid w:val="00E9618B"/>
    <w:rsid w:val="00EB5526"/>
    <w:rsid w:val="00EB7918"/>
    <w:rsid w:val="00F17BFF"/>
    <w:rsid w:val="00F37E7D"/>
    <w:rsid w:val="00F41FFA"/>
    <w:rsid w:val="00F44161"/>
    <w:rsid w:val="00F4638D"/>
    <w:rsid w:val="00F5445A"/>
    <w:rsid w:val="00F5468C"/>
    <w:rsid w:val="00F6223B"/>
    <w:rsid w:val="00F76E0B"/>
    <w:rsid w:val="00F77661"/>
    <w:rsid w:val="00F91DB0"/>
    <w:rsid w:val="00FA27F4"/>
    <w:rsid w:val="00FB24B4"/>
    <w:rsid w:val="00FD4374"/>
    <w:rsid w:val="00FF1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0821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3F40"/>
    <w:rPr>
      <w:rFonts w:ascii="Times New Roman" w:eastAsia="Times New Roman" w:hAnsi="Times New Roman" w:cs="Times New Roman"/>
      <w:lang w:val="fr-CH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epub-date">
    <w:name w:val="epub-date"/>
    <w:rsid w:val="009769C2"/>
  </w:style>
  <w:style w:type="paragraph" w:customStyle="1" w:styleId="BodyAA">
    <w:name w:val="Body A A"/>
    <w:rsid w:val="009769C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fr-FR"/>
    </w:rPr>
  </w:style>
  <w:style w:type="character" w:styleId="Lienhypertexte">
    <w:name w:val="Hyperlink"/>
    <w:rsid w:val="000C7CDA"/>
    <w:rPr>
      <w:u w:val="single"/>
    </w:rPr>
  </w:style>
  <w:style w:type="paragraph" w:customStyle="1" w:styleId="EndNoteBibliographyTitle">
    <w:name w:val="EndNote Bibliography Title"/>
    <w:basedOn w:val="Normal"/>
    <w:rsid w:val="0054372E"/>
    <w:pPr>
      <w:jc w:val="center"/>
    </w:pPr>
    <w:rPr>
      <w:rFonts w:ascii="Calibri" w:eastAsiaTheme="minorHAnsi" w:hAnsi="Calibri" w:cstheme="minorBidi"/>
      <w:lang w:val="en-US" w:eastAsia="en-US"/>
    </w:rPr>
  </w:style>
  <w:style w:type="paragraph" w:customStyle="1" w:styleId="EndNoteBibliography">
    <w:name w:val="EndNote Bibliography"/>
    <w:basedOn w:val="Normal"/>
    <w:rsid w:val="0054372E"/>
    <w:pPr>
      <w:jc w:val="both"/>
    </w:pPr>
    <w:rPr>
      <w:rFonts w:ascii="Calibri" w:eastAsiaTheme="minorHAnsi" w:hAnsi="Calibri" w:cstheme="minorBidi"/>
      <w:lang w:val="en-US" w:eastAsia="en-US"/>
    </w:rPr>
  </w:style>
  <w:style w:type="paragraph" w:customStyle="1" w:styleId="BodyA">
    <w:name w:val="Body A"/>
    <w:rsid w:val="00A9506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fr-FR"/>
    </w:rPr>
  </w:style>
  <w:style w:type="paragraph" w:styleId="Paragraphedeliste">
    <w:name w:val="List Paragraph"/>
    <w:basedOn w:val="Normal"/>
    <w:uiPriority w:val="34"/>
    <w:qFormat/>
    <w:rsid w:val="006D13C8"/>
    <w:pPr>
      <w:ind w:left="720"/>
      <w:contextualSpacing/>
    </w:pPr>
    <w:rPr>
      <w:rFonts w:asciiTheme="minorHAnsi" w:eastAsiaTheme="minorHAnsi" w:hAnsiTheme="minorHAnsi" w:cstheme="minorBidi"/>
      <w:lang w:val="fr-FR" w:eastAsia="en-US"/>
    </w:rPr>
  </w:style>
  <w:style w:type="paragraph" w:styleId="En-tte">
    <w:name w:val="header"/>
    <w:basedOn w:val="Normal"/>
    <w:link w:val="En-tteCar"/>
    <w:uiPriority w:val="99"/>
    <w:unhideWhenUsed/>
    <w:rsid w:val="0051055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fr-FR" w:eastAsia="en-US"/>
    </w:rPr>
  </w:style>
  <w:style w:type="character" w:customStyle="1" w:styleId="En-tteCar">
    <w:name w:val="En-tête Car"/>
    <w:basedOn w:val="Policepardfaut"/>
    <w:link w:val="En-tte"/>
    <w:uiPriority w:val="99"/>
    <w:rsid w:val="00510552"/>
  </w:style>
  <w:style w:type="paragraph" w:styleId="Pieddepage">
    <w:name w:val="footer"/>
    <w:basedOn w:val="Normal"/>
    <w:link w:val="PieddepageCar"/>
    <w:uiPriority w:val="99"/>
    <w:unhideWhenUsed/>
    <w:rsid w:val="0051055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fr-FR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510552"/>
  </w:style>
  <w:style w:type="table" w:styleId="Grilledutableau">
    <w:name w:val="Table Grid"/>
    <w:basedOn w:val="TableauNormal"/>
    <w:uiPriority w:val="39"/>
    <w:rsid w:val="005105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92C3B"/>
    <w:rPr>
      <w:rFonts w:eastAsiaTheme="minorHAnsi"/>
      <w:sz w:val="18"/>
      <w:szCs w:val="18"/>
      <w:lang w:val="fr-FR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2C3B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Policepardfaut"/>
    <w:rsid w:val="00E62EB7"/>
  </w:style>
  <w:style w:type="paragraph" w:styleId="Rvision">
    <w:name w:val="Revision"/>
    <w:hidden/>
    <w:uiPriority w:val="99"/>
    <w:semiHidden/>
    <w:rsid w:val="00F77661"/>
    <w:rPr>
      <w:rFonts w:ascii="Times New Roman" w:eastAsia="Times New Roman" w:hAnsi="Times New Roman" w:cs="Times New Roman"/>
      <w:lang w:val="fr-CH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8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0468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6090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882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394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722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20375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348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3334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437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1080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81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6425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6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28F153F-3CB4-CC48-9B81-3A3D40A2E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Microsoft Office User</cp:lastModifiedBy>
  <cp:revision>3</cp:revision>
  <cp:lastPrinted>2019-05-23T06:38:00Z</cp:lastPrinted>
  <dcterms:created xsi:type="dcterms:W3CDTF">2020-04-22T10:05:00Z</dcterms:created>
  <dcterms:modified xsi:type="dcterms:W3CDTF">2020-04-22T10:05:00Z</dcterms:modified>
</cp:coreProperties>
</file>